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06CF4D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4C4B6FEC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1CBC3266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5119E5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FF4D8E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F33146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5A37E01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C25AF21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58A42199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AE6296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ACE3C2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4E6ED8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A32240A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609D539F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E9DD940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2CC41F2E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BA9D10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10B13C6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ECFF4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0F00B2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0274D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4A055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BBF09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0A833E" w14:textId="7F1283A6" w:rsidR="0068643A" w:rsidRPr="00FD6E06" w:rsidRDefault="00142A3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598A9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66F6B">
              <w:rPr>
                <w:sz w:val="24"/>
                <w:szCs w:val="24"/>
              </w:rPr>
            </w:r>
            <w:r w:rsidR="00866F6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2664A6" w14:textId="1167D305" w:rsidR="0068643A" w:rsidRPr="00FD6E06" w:rsidRDefault="00142A3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1, L5-12</w:t>
            </w:r>
          </w:p>
        </w:tc>
      </w:tr>
      <w:tr w:rsidR="0068643A" w:rsidRPr="00FD6E06" w14:paraId="07117C5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E8784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5B6D4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7CE23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FF172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66F6B">
              <w:rPr>
                <w:sz w:val="24"/>
                <w:szCs w:val="24"/>
              </w:rPr>
            </w:r>
            <w:r w:rsidR="00866F6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27C4FF" w14:textId="298A4B5E" w:rsidR="0068643A" w:rsidRPr="00FD6E06" w:rsidRDefault="00142A3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BD73D5" w14:textId="459A638E" w:rsidR="0068643A" w:rsidRPr="00FD6E06" w:rsidRDefault="00142A3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.a.</w:t>
            </w:r>
          </w:p>
        </w:tc>
      </w:tr>
      <w:tr w:rsidR="0068643A" w:rsidRPr="00FD6E06" w14:paraId="43AAC24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DBAD6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994C0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064DB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DFF630" w14:textId="09BB6726" w:rsidR="0068643A" w:rsidRPr="00FD6E06" w:rsidRDefault="00142A3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F47CA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66F6B">
              <w:rPr>
                <w:sz w:val="24"/>
                <w:szCs w:val="24"/>
              </w:rPr>
            </w:r>
            <w:r w:rsidR="00866F6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6018F9" w14:textId="01A77CB5" w:rsidR="0068643A" w:rsidRPr="00FD6E06" w:rsidRDefault="00142A3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2, L38</w:t>
            </w:r>
          </w:p>
        </w:tc>
      </w:tr>
      <w:tr w:rsidR="0068643A" w:rsidRPr="00FD6E06" w14:paraId="0353B73D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ECE68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0742B1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A9408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1C683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D5C35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B2D802" w14:textId="6EEBF9E5" w:rsidR="0068643A" w:rsidRPr="00FD6E06" w:rsidRDefault="00142A3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15BFE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66F6B">
              <w:rPr>
                <w:sz w:val="24"/>
                <w:szCs w:val="24"/>
              </w:rPr>
            </w:r>
            <w:r w:rsidR="00866F6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7018CC" w14:textId="2D610086" w:rsidR="0068643A" w:rsidRPr="00FD6E06" w:rsidRDefault="00142A3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1, L46</w:t>
            </w:r>
          </w:p>
        </w:tc>
      </w:tr>
      <w:tr w:rsidR="0068643A" w:rsidRPr="00FD6E06" w14:paraId="77E573C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A5144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08A1B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31D2D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731DC8" w14:textId="54EA7964" w:rsidR="0068643A" w:rsidRPr="00FD6E06" w:rsidRDefault="00142A3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4A760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66F6B">
              <w:rPr>
                <w:sz w:val="24"/>
                <w:szCs w:val="24"/>
              </w:rPr>
            </w:r>
            <w:r w:rsidR="00866F6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9E7B1A" w14:textId="53686C18" w:rsidR="0068643A" w:rsidRPr="00FD6E06" w:rsidRDefault="00142A3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10, L7-22</w:t>
            </w:r>
          </w:p>
        </w:tc>
      </w:tr>
      <w:tr w:rsidR="0068643A" w:rsidRPr="00FD6E06" w14:paraId="409A4F1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968EC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EF3B4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C229B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C68B1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66F6B">
              <w:rPr>
                <w:sz w:val="24"/>
                <w:szCs w:val="24"/>
              </w:rPr>
            </w:r>
            <w:r w:rsidR="00866F6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D425F7" w14:textId="7917A37A" w:rsidR="0068643A" w:rsidRPr="00FD6E06" w:rsidRDefault="00142A3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C13850" w14:textId="3CE3A021" w:rsidR="0068643A" w:rsidRPr="00FD6E06" w:rsidRDefault="00142A3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.a.</w:t>
            </w:r>
          </w:p>
        </w:tc>
      </w:tr>
      <w:tr w:rsidR="0068643A" w:rsidRPr="00FD6E06" w14:paraId="20DA9472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DA397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26B6A0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7D9E9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3939F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721E3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FECBB9" w14:textId="32100011" w:rsidR="0068643A" w:rsidRPr="00FD6E06" w:rsidRDefault="00142A3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DA4F9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66F6B">
              <w:rPr>
                <w:sz w:val="24"/>
                <w:szCs w:val="24"/>
              </w:rPr>
            </w:r>
            <w:r w:rsidR="00866F6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2B97CD" w14:textId="01BDCB08" w:rsidR="0068643A" w:rsidRPr="00FD6E06" w:rsidRDefault="00142A3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9, L56-59</w:t>
            </w:r>
          </w:p>
        </w:tc>
      </w:tr>
      <w:tr w:rsidR="0068643A" w:rsidRPr="00FD6E06" w14:paraId="0E87F42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D05D5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9A727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26AD4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D25967" w14:textId="6E0AC55C" w:rsidR="0068643A" w:rsidRPr="00FD6E06" w:rsidRDefault="00142A3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BCB1B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66F6B">
              <w:rPr>
                <w:sz w:val="24"/>
                <w:szCs w:val="24"/>
              </w:rPr>
            </w:r>
            <w:r w:rsidR="00866F6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FB7A1A" w14:textId="682F7877" w:rsidR="0068643A" w:rsidRPr="00FD6E06" w:rsidRDefault="00142A3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9, L56-59</w:t>
            </w:r>
          </w:p>
        </w:tc>
      </w:tr>
      <w:tr w:rsidR="00142A30" w:rsidRPr="00FD6E06" w14:paraId="5269AC8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ADC181" w14:textId="77777777" w:rsidR="00142A30" w:rsidRPr="00FD6E06" w:rsidRDefault="00142A30" w:rsidP="00142A3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E51CB8" w14:textId="77777777" w:rsidR="00142A30" w:rsidRPr="00FD6E06" w:rsidRDefault="00142A30" w:rsidP="00142A3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8BBB27" w14:textId="77777777" w:rsidR="00142A30" w:rsidRPr="00FD6E06" w:rsidRDefault="00142A30" w:rsidP="00142A3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9787D5" w14:textId="3B1913BB" w:rsidR="00142A30" w:rsidRPr="00FD6E06" w:rsidRDefault="00142A30" w:rsidP="00142A3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42C6DB" w14:textId="77777777" w:rsidR="00142A30" w:rsidRPr="00FD6E06" w:rsidRDefault="00142A30" w:rsidP="00142A3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D3762F" w14:textId="05C11B01" w:rsidR="00142A30" w:rsidRPr="00FD6E06" w:rsidRDefault="00142A30" w:rsidP="00142A3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9, L56-59</w:t>
            </w:r>
          </w:p>
        </w:tc>
      </w:tr>
      <w:tr w:rsidR="00142A30" w:rsidRPr="00FD6E06" w14:paraId="55902397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B0BFA5A" w14:textId="77777777" w:rsidR="00142A30" w:rsidRPr="00FD6E06" w:rsidRDefault="00142A30" w:rsidP="00142A3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42A30" w:rsidRPr="00FD6E06" w14:paraId="3D5992D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B229FB" w14:textId="77777777" w:rsidR="00142A30" w:rsidRPr="00FD6E06" w:rsidRDefault="00142A30" w:rsidP="00142A3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0138A7" w14:textId="77777777" w:rsidR="00142A30" w:rsidRPr="00FD6E06" w:rsidRDefault="00142A30" w:rsidP="00142A3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E760E5" w14:textId="77777777" w:rsidR="00142A30" w:rsidRPr="00FD6E06" w:rsidRDefault="00142A30" w:rsidP="00142A3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7CFF57" w14:textId="3877EB54" w:rsidR="00142A30" w:rsidRPr="00FD6E06" w:rsidRDefault="00142A30" w:rsidP="00142A3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5C97C1" w14:textId="77777777" w:rsidR="00142A30" w:rsidRPr="00FD6E06" w:rsidRDefault="00142A30" w:rsidP="00142A3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36975E" w14:textId="3FE2D670" w:rsidR="00142A30" w:rsidRPr="00FD6E06" w:rsidRDefault="00142A30" w:rsidP="00142A3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3, L8-42</w:t>
            </w:r>
          </w:p>
        </w:tc>
      </w:tr>
      <w:tr w:rsidR="00142A30" w:rsidRPr="00FD6E06" w14:paraId="33F18EF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641E73" w14:textId="77777777" w:rsidR="00142A30" w:rsidRPr="00FD6E06" w:rsidRDefault="00142A30" w:rsidP="00142A3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F0E66A" w14:textId="77777777" w:rsidR="00142A30" w:rsidRPr="00FD6E06" w:rsidRDefault="00142A30" w:rsidP="00142A3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C432AC" w14:textId="77777777" w:rsidR="00142A30" w:rsidRDefault="00142A30" w:rsidP="00142A3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08D8B2E0" w14:textId="77777777" w:rsidR="00142A30" w:rsidRPr="00FD6E06" w:rsidRDefault="00142A30" w:rsidP="00142A3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52EC4D" w14:textId="31E27F17" w:rsidR="00142A30" w:rsidRPr="00FD6E06" w:rsidRDefault="00142A30" w:rsidP="00142A3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403744" w14:textId="77777777" w:rsidR="00142A30" w:rsidRPr="00FD6E06" w:rsidRDefault="00142A30" w:rsidP="00142A3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94F7C0" w14:textId="13365B98" w:rsidR="00142A30" w:rsidRPr="00FD6E06" w:rsidRDefault="00142A30" w:rsidP="00142A3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3, L</w:t>
            </w:r>
            <w:r w:rsidR="00AA031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4-55</w:t>
            </w:r>
          </w:p>
        </w:tc>
      </w:tr>
      <w:tr w:rsidR="00142A30" w:rsidRPr="00FD6E06" w14:paraId="722809BF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5066A47" w14:textId="77777777" w:rsidR="00142A30" w:rsidRPr="00FD6E06" w:rsidRDefault="00142A30" w:rsidP="00142A3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42A30" w:rsidRPr="00FD6E06" w14:paraId="2FC5974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0ACA11" w14:textId="77777777" w:rsidR="00142A30" w:rsidRPr="00FD6E06" w:rsidRDefault="00142A30" w:rsidP="00142A3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F6B463" w14:textId="77777777" w:rsidR="00142A30" w:rsidRPr="00FD6E06" w:rsidRDefault="00142A30" w:rsidP="00142A3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72F502" w14:textId="77777777" w:rsidR="00142A30" w:rsidRPr="00FD6E06" w:rsidRDefault="00142A30" w:rsidP="00142A3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2E2CA9" w14:textId="01CCAC0E" w:rsidR="00142A30" w:rsidRPr="00FD6E06" w:rsidRDefault="00AA0314" w:rsidP="00142A3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742E8D" w14:textId="77777777" w:rsidR="00142A30" w:rsidRPr="00FD6E06" w:rsidRDefault="00142A30" w:rsidP="00142A3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2ACB4A" w14:textId="0BD3ED21" w:rsidR="00142A30" w:rsidRPr="00FD6E06" w:rsidRDefault="00AA0314" w:rsidP="00142A3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4 L57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br/>
              <w:t>p5 L47</w:t>
            </w:r>
          </w:p>
        </w:tc>
      </w:tr>
      <w:tr w:rsidR="00142A30" w:rsidRPr="00FD6E06" w14:paraId="2DEB79B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4A080A" w14:textId="77777777" w:rsidR="00142A30" w:rsidRPr="00FD6E06" w:rsidRDefault="00142A30" w:rsidP="00142A3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2341C6" w14:textId="77777777" w:rsidR="00142A30" w:rsidRPr="00FD6E06" w:rsidRDefault="00142A30" w:rsidP="00142A3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9F101E" w14:textId="77777777" w:rsidR="00142A30" w:rsidRPr="00FD6E06" w:rsidRDefault="00142A30" w:rsidP="00142A3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39F170" w14:textId="1A187D59" w:rsidR="00142A30" w:rsidRPr="00FD6E06" w:rsidRDefault="00AA0314" w:rsidP="00142A3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F04BC5" w14:textId="77777777" w:rsidR="00142A30" w:rsidRPr="00FD6E06" w:rsidRDefault="00142A30" w:rsidP="00142A3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97CEF5" w14:textId="0D8A509D" w:rsidR="00142A30" w:rsidRPr="00FD6E06" w:rsidRDefault="00AA0314" w:rsidP="00142A3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4 L23-3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br/>
              <w:t>(appendix)</w:t>
            </w:r>
          </w:p>
        </w:tc>
      </w:tr>
      <w:tr w:rsidR="00142A30" w:rsidRPr="00FD6E06" w14:paraId="257F3DE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A99DA0" w14:textId="77777777" w:rsidR="00142A30" w:rsidRPr="00FD6E06" w:rsidRDefault="00142A30" w:rsidP="00142A3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10E0C9" w14:textId="77777777" w:rsidR="00142A30" w:rsidRPr="00FD6E06" w:rsidRDefault="00142A30" w:rsidP="00142A3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8C5ACF" w14:textId="77777777" w:rsidR="00142A30" w:rsidRPr="00FD6E06" w:rsidRDefault="00142A30" w:rsidP="00142A3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847E3B" w14:textId="47391CDD" w:rsidR="00142A30" w:rsidRPr="00FD6E06" w:rsidRDefault="00AA0314" w:rsidP="00142A3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EB7EC4" w14:textId="77777777" w:rsidR="00142A30" w:rsidRPr="00FD6E06" w:rsidRDefault="00142A30" w:rsidP="00142A3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6AFD2B" w14:textId="25BEC0DD" w:rsidR="00142A30" w:rsidRPr="00FD6E06" w:rsidRDefault="00AA0314" w:rsidP="00142A3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4 L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br/>
              <w:t>(appendix)</w:t>
            </w:r>
          </w:p>
        </w:tc>
      </w:tr>
      <w:tr w:rsidR="00142A30" w:rsidRPr="00FD6E06" w14:paraId="6921F9BE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76943F" w14:textId="77777777" w:rsidR="00142A30" w:rsidRPr="00FD6E06" w:rsidRDefault="00142A30" w:rsidP="00142A3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42A30" w:rsidRPr="00FD6E06" w14:paraId="0A21A63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76EB74" w14:textId="77777777" w:rsidR="00142A30" w:rsidRPr="00FD6E06" w:rsidRDefault="00142A30" w:rsidP="00142A3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339D88" w14:textId="77777777" w:rsidR="00142A30" w:rsidRPr="00FD6E06" w:rsidRDefault="00142A30" w:rsidP="00142A3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2F1C75" w14:textId="77777777" w:rsidR="00142A30" w:rsidRPr="00FD6E06" w:rsidRDefault="00142A30" w:rsidP="00142A3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639B3C" w14:textId="13E396B9" w:rsidR="00142A30" w:rsidRPr="00FD6E06" w:rsidRDefault="00AA0314" w:rsidP="00142A3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470166" w14:textId="77777777" w:rsidR="00142A30" w:rsidRPr="00FD6E06" w:rsidRDefault="00142A30" w:rsidP="00142A3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0D6D29" w14:textId="562A7B6F" w:rsidR="00142A30" w:rsidRPr="00FD6E06" w:rsidRDefault="00AA0314" w:rsidP="00142A3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6 L12-18</w:t>
            </w:r>
          </w:p>
        </w:tc>
      </w:tr>
      <w:tr w:rsidR="00142A30" w:rsidRPr="00FD6E06" w14:paraId="1D5601F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F1A002" w14:textId="77777777" w:rsidR="00142A30" w:rsidRPr="00FD6E06" w:rsidRDefault="00142A30" w:rsidP="00142A3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945062" w14:textId="77777777" w:rsidR="00142A30" w:rsidRPr="00FD6E06" w:rsidRDefault="00142A30" w:rsidP="00142A3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DC8968" w14:textId="77777777" w:rsidR="00142A30" w:rsidRPr="00FD6E06" w:rsidRDefault="00142A30" w:rsidP="00142A3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903166" w14:textId="05788F42" w:rsidR="00142A30" w:rsidRPr="00FD6E06" w:rsidRDefault="00AA0314" w:rsidP="00142A3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C3EEFE" w14:textId="77777777" w:rsidR="00142A30" w:rsidRPr="00FD6E06" w:rsidRDefault="00142A30" w:rsidP="00142A3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B4776A" w14:textId="2551CB3C" w:rsidR="00142A30" w:rsidRPr="00FD6E06" w:rsidRDefault="00AA0314" w:rsidP="00142A3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6 L12-18</w:t>
            </w:r>
          </w:p>
        </w:tc>
      </w:tr>
      <w:tr w:rsidR="00142A30" w:rsidRPr="00FD6E06" w14:paraId="47CA43A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9710A5" w14:textId="77777777" w:rsidR="00142A30" w:rsidRPr="00FD6E06" w:rsidRDefault="00142A30" w:rsidP="00142A3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66333A" w14:textId="77777777" w:rsidR="00142A30" w:rsidRPr="00FD6E06" w:rsidRDefault="00142A30" w:rsidP="00142A3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C81521" w14:textId="77777777" w:rsidR="00142A30" w:rsidRPr="00FD6E06" w:rsidRDefault="00142A30" w:rsidP="00142A3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DF83C1" w14:textId="41B13AA9" w:rsidR="00142A30" w:rsidRPr="00FD6E06" w:rsidRDefault="00885EE7" w:rsidP="00142A3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CE6B31" w14:textId="77777777" w:rsidR="00142A30" w:rsidRPr="00FD6E06" w:rsidRDefault="00142A30" w:rsidP="00142A3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F2F5BE" w14:textId="4549056D" w:rsidR="00142A30" w:rsidRPr="00FD6E06" w:rsidRDefault="00BD7AF8" w:rsidP="00142A3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6 L20-50</w:t>
            </w:r>
          </w:p>
        </w:tc>
      </w:tr>
      <w:tr w:rsidR="00142A30" w:rsidRPr="00FD6E06" w14:paraId="2D69966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9332E4" w14:textId="77777777" w:rsidR="00142A30" w:rsidRPr="00FD6E06" w:rsidRDefault="00142A30" w:rsidP="00142A3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143602" w14:textId="77777777" w:rsidR="00142A30" w:rsidRPr="00FD6E06" w:rsidRDefault="00142A30" w:rsidP="00142A3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68DB20" w14:textId="77777777" w:rsidR="00142A30" w:rsidRPr="00FD6E06" w:rsidRDefault="00142A30" w:rsidP="00142A3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AAF96C" w14:textId="7DB72972" w:rsidR="00142A30" w:rsidRPr="00FD6E06" w:rsidRDefault="00885EE7" w:rsidP="00142A3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2F70CF" w14:textId="77777777" w:rsidR="00142A30" w:rsidRPr="00FD6E06" w:rsidRDefault="00142A30" w:rsidP="00142A3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07B2F7" w14:textId="272A2D75" w:rsidR="00142A30" w:rsidRPr="00FD6E06" w:rsidRDefault="00BD7AF8" w:rsidP="00142A3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5 L54-p6 L9,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br/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6 L20-50</w:t>
            </w:r>
          </w:p>
        </w:tc>
      </w:tr>
      <w:tr w:rsidR="00BD7AF8" w:rsidRPr="00FD6E06" w14:paraId="5D8E192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BBE41B" w14:textId="77777777" w:rsidR="00BD7AF8" w:rsidRPr="00FD6E06" w:rsidRDefault="00BD7AF8" w:rsidP="00BD7AF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2AAEDC" w14:textId="77777777" w:rsidR="00BD7AF8" w:rsidRPr="00FD6E06" w:rsidRDefault="00BD7AF8" w:rsidP="00BD7AF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82F999" w14:textId="77777777" w:rsidR="00BD7AF8" w:rsidRPr="00FD6E06" w:rsidRDefault="00BD7AF8" w:rsidP="00BD7AF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AE4DF5" w14:textId="3B28347B" w:rsidR="00BD7AF8" w:rsidRPr="00FD6E06" w:rsidRDefault="00BD7AF8" w:rsidP="00BD7AF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F16EA5" w14:textId="77777777" w:rsidR="00BD7AF8" w:rsidRPr="00FD6E06" w:rsidRDefault="00BD7AF8" w:rsidP="00BD7AF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2E8416" w14:textId="2DE921AE" w:rsidR="00BD7AF8" w:rsidRPr="00FD6E06" w:rsidRDefault="00BD7AF8" w:rsidP="00BD7AF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6 L20-50</w:t>
            </w:r>
          </w:p>
        </w:tc>
      </w:tr>
      <w:tr w:rsidR="00BD7AF8" w:rsidRPr="00FD6E06" w14:paraId="4483F29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67F337" w14:textId="77777777" w:rsidR="00BD7AF8" w:rsidRPr="00FD6E06" w:rsidRDefault="00BD7AF8" w:rsidP="00BD7AF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EA5D19" w14:textId="77777777" w:rsidR="00BD7AF8" w:rsidRPr="00FD6E06" w:rsidRDefault="00BD7AF8" w:rsidP="00BD7AF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0252EF" w14:textId="77777777" w:rsidR="00BD7AF8" w:rsidRPr="00FD6E06" w:rsidRDefault="00BD7AF8" w:rsidP="00BD7AF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348646" w14:textId="2D3C2739" w:rsidR="00BD7AF8" w:rsidRPr="00FD6E06" w:rsidRDefault="00BD7AF8" w:rsidP="00BD7AF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0FF109" w14:textId="77777777" w:rsidR="00BD7AF8" w:rsidRPr="00FD6E06" w:rsidRDefault="00BD7AF8" w:rsidP="00BD7AF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9EDCA9" w14:textId="02EEFE44" w:rsidR="00BD7AF8" w:rsidRPr="00FD6E06" w:rsidRDefault="00BD7AF8" w:rsidP="00BD7AF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6 L55-60</w:t>
            </w:r>
          </w:p>
        </w:tc>
      </w:tr>
      <w:tr w:rsidR="00BD7AF8" w:rsidRPr="00FD6E06" w14:paraId="62043966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FDA734" w14:textId="77777777" w:rsidR="00BD7AF8" w:rsidRPr="00FD6E06" w:rsidRDefault="00BD7AF8" w:rsidP="00BD7AF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BD7AF8" w:rsidRPr="00FD6E06" w14:paraId="292621AA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1AF125" w14:textId="77777777" w:rsidR="00BD7AF8" w:rsidRPr="00FD6E06" w:rsidRDefault="00BD7AF8" w:rsidP="00BD7AF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A1F248" w14:textId="77777777" w:rsidR="00BD7AF8" w:rsidRPr="00FD6E06" w:rsidRDefault="00BD7AF8" w:rsidP="00BD7AF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D885D4" w14:textId="77777777" w:rsidR="00BD7AF8" w:rsidRPr="00FD6E06" w:rsidRDefault="00BD7AF8" w:rsidP="00BD7AF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92EF69" w14:textId="634B2C64" w:rsidR="00BD7AF8" w:rsidRPr="00FD6E06" w:rsidRDefault="00BD7AF8" w:rsidP="00BD7AF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F73702" w14:textId="77777777" w:rsidR="00BD7AF8" w:rsidRPr="00FD6E06" w:rsidRDefault="00BD7AF8" w:rsidP="00BD7AF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06137A" w14:textId="52C55667" w:rsidR="00BD7AF8" w:rsidRPr="00FD6E06" w:rsidRDefault="00BD7AF8" w:rsidP="00BD7AF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7 L9-14</w:t>
            </w:r>
          </w:p>
        </w:tc>
      </w:tr>
      <w:tr w:rsidR="00BD7AF8" w:rsidRPr="00FD6E06" w14:paraId="7D68769F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E63147" w14:textId="77777777" w:rsidR="00BD7AF8" w:rsidRPr="00FD6E06" w:rsidRDefault="00BD7AF8" w:rsidP="00BD7A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FD4550" w14:textId="77777777" w:rsidR="00BD7AF8" w:rsidRPr="00FD6E06" w:rsidRDefault="00BD7AF8" w:rsidP="00BD7AF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58E3B6" w14:textId="77777777" w:rsidR="00BD7AF8" w:rsidRPr="00FD6E06" w:rsidRDefault="00BD7AF8" w:rsidP="00BD7AF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2461D6" w14:textId="5FE96D74" w:rsidR="00BD7AF8" w:rsidRPr="00FD6E06" w:rsidRDefault="00BD7AF8" w:rsidP="00BD7AF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CA025F" w14:textId="77777777" w:rsidR="00BD7AF8" w:rsidRPr="00FD6E06" w:rsidRDefault="00BD7AF8" w:rsidP="00BD7AF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C9AFC2" w14:textId="14115AB6" w:rsidR="00BD7AF8" w:rsidRPr="00FD6E06" w:rsidRDefault="00BD7AF8" w:rsidP="00BD7AF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7 L9-14</w:t>
            </w:r>
          </w:p>
        </w:tc>
      </w:tr>
      <w:tr w:rsidR="00BD7AF8" w:rsidRPr="00FD6E06" w14:paraId="637AF55E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9BBE1B" w14:textId="77777777" w:rsidR="00BD7AF8" w:rsidRPr="00FD6E06" w:rsidRDefault="00BD7AF8" w:rsidP="00BD7A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D8CD88" w14:textId="77777777" w:rsidR="00BD7AF8" w:rsidRPr="00FD6E06" w:rsidRDefault="00BD7AF8" w:rsidP="00BD7AF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5184F7" w14:textId="77777777" w:rsidR="00BD7AF8" w:rsidRPr="00FD6E06" w:rsidRDefault="00BD7AF8" w:rsidP="00BD7AF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66D82A" w14:textId="118D7FE4" w:rsidR="00BD7AF8" w:rsidRPr="00FD6E06" w:rsidRDefault="00BD7AF8" w:rsidP="00BD7AF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7F9454" w14:textId="77777777" w:rsidR="00BD7AF8" w:rsidRPr="00FD6E06" w:rsidRDefault="00BD7AF8" w:rsidP="00BD7AF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6A48E3" w14:textId="7D48D95E" w:rsidR="00BD7AF8" w:rsidRPr="00FD6E06" w:rsidRDefault="00BD7AF8" w:rsidP="00BD7AF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7 L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-17</w:t>
            </w:r>
          </w:p>
        </w:tc>
      </w:tr>
      <w:tr w:rsidR="00BD7AF8" w:rsidRPr="00FD6E06" w14:paraId="61C3F28D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240D3B" w14:textId="77777777" w:rsidR="00BD7AF8" w:rsidRPr="00FD6E06" w:rsidRDefault="00BD7AF8" w:rsidP="00BD7A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1C9AD4" w14:textId="77777777" w:rsidR="00BD7AF8" w:rsidRPr="00FD6E06" w:rsidRDefault="00BD7AF8" w:rsidP="00BD7AF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6C7D5F" w14:textId="77777777" w:rsidR="00BD7AF8" w:rsidRPr="00FD6E06" w:rsidRDefault="00BD7AF8" w:rsidP="00BD7AF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1294DB" w14:textId="63EA07DC" w:rsidR="00BD7AF8" w:rsidRPr="00FD6E06" w:rsidRDefault="00BD7AF8" w:rsidP="00BD7AF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E56C40" w14:textId="77777777" w:rsidR="00BD7AF8" w:rsidRPr="00FD6E06" w:rsidRDefault="00BD7AF8" w:rsidP="00BD7AF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76B329" w14:textId="7E45119C" w:rsidR="00BD7AF8" w:rsidRPr="00FD6E06" w:rsidRDefault="00BD7AF8" w:rsidP="00BD7AF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7 L7-9</w:t>
            </w:r>
          </w:p>
        </w:tc>
      </w:tr>
      <w:tr w:rsidR="00BD7AF8" w:rsidRPr="00FD6E06" w14:paraId="471CBD8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3CF014" w14:textId="77777777" w:rsidR="00BD7AF8" w:rsidRPr="00FD6E06" w:rsidRDefault="00BD7AF8" w:rsidP="00BD7AF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D2F578" w14:textId="77777777" w:rsidR="00BD7AF8" w:rsidRPr="00FD6E06" w:rsidRDefault="00BD7AF8" w:rsidP="00BD7AF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20045E" w14:textId="77777777" w:rsidR="00BD7AF8" w:rsidRPr="00FD6E06" w:rsidRDefault="00BD7AF8" w:rsidP="00BD7AF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Specify any planned assessment of meta-bias(es) (e.g., publication bias across studies, selective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5442B8" w14:textId="25266173" w:rsidR="00BD7AF8" w:rsidRPr="00FD6E06" w:rsidRDefault="00BD7AF8" w:rsidP="00BD7AF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906C02" w14:textId="07F21CFA" w:rsidR="00BD7AF8" w:rsidRPr="00FD6E06" w:rsidRDefault="00BD7AF8" w:rsidP="00BD7AF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8C3011" w14:textId="6BAC1B90" w:rsidR="00BD7AF8" w:rsidRPr="00FD6E06" w:rsidRDefault="00BD7AF8" w:rsidP="00BD7AF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.a.</w:t>
            </w:r>
          </w:p>
        </w:tc>
      </w:tr>
      <w:tr w:rsidR="00BD7AF8" w:rsidRPr="00FD6E06" w14:paraId="5A55F5C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9F336A" w14:textId="77777777" w:rsidR="00BD7AF8" w:rsidRPr="00FD6E06" w:rsidRDefault="00BD7AF8" w:rsidP="00BD7AF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8447C4" w14:textId="77777777" w:rsidR="00BD7AF8" w:rsidRPr="00FD6E06" w:rsidRDefault="00BD7AF8" w:rsidP="00BD7AF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C21760" w14:textId="77777777" w:rsidR="00BD7AF8" w:rsidRPr="00FD6E06" w:rsidRDefault="00BD7AF8" w:rsidP="00BD7AF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078A4D" w14:textId="614AFA4C" w:rsidR="00BD7AF8" w:rsidRPr="00FD6E06" w:rsidRDefault="00BD7AF8" w:rsidP="00BD7AF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51904D" w14:textId="77777777" w:rsidR="00BD7AF8" w:rsidRPr="00FD6E06" w:rsidRDefault="00BD7AF8" w:rsidP="00BD7AF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19BC34" w14:textId="70459740" w:rsidR="00BD7AF8" w:rsidRPr="00FD6E06" w:rsidRDefault="00BD7AF8" w:rsidP="00BD7AF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6 L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5-60</w:t>
            </w:r>
          </w:p>
        </w:tc>
      </w:tr>
    </w:tbl>
    <w:p w14:paraId="2EC19EF1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13A0D7D" w14:textId="77777777" w:rsidR="00866F6B" w:rsidRDefault="00866F6B" w:rsidP="00FD6E06">
      <w:pPr>
        <w:spacing w:after="0" w:line="240" w:lineRule="auto"/>
      </w:pPr>
      <w:r>
        <w:separator/>
      </w:r>
    </w:p>
  </w:endnote>
  <w:endnote w:type="continuationSeparator" w:id="0">
    <w:p w14:paraId="363A7434" w14:textId="77777777" w:rsidR="00866F6B" w:rsidRDefault="00866F6B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20120F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189B7443" wp14:editId="1EC7E2F1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C2762B" w14:textId="77777777" w:rsidR="00866F6B" w:rsidRDefault="00866F6B" w:rsidP="00FD6E06">
      <w:pPr>
        <w:spacing w:after="0" w:line="240" w:lineRule="auto"/>
      </w:pPr>
      <w:r>
        <w:separator/>
      </w:r>
    </w:p>
  </w:footnote>
  <w:footnote w:type="continuationSeparator" w:id="0">
    <w:p w14:paraId="448B8282" w14:textId="77777777" w:rsidR="00866F6B" w:rsidRDefault="00866F6B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BDCD405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1BEB782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142A30"/>
    <w:rsid w:val="001E4CA1"/>
    <w:rsid w:val="002253F7"/>
    <w:rsid w:val="00664936"/>
    <w:rsid w:val="0068643A"/>
    <w:rsid w:val="00750A0E"/>
    <w:rsid w:val="007924AC"/>
    <w:rsid w:val="00866F6B"/>
    <w:rsid w:val="00885EE7"/>
    <w:rsid w:val="009B20D2"/>
    <w:rsid w:val="00A0782F"/>
    <w:rsid w:val="00AA0314"/>
    <w:rsid w:val="00B567D4"/>
    <w:rsid w:val="00BB4AE3"/>
    <w:rsid w:val="00BD7AF8"/>
    <w:rsid w:val="00CA6DD4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8B5B56"/>
  <w15:docId w15:val="{534DB152-6E17-4A91-86F1-0DEA61274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25</Words>
  <Characters>4706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Benjamin P. Geisler</cp:lastModifiedBy>
  <cp:revision>2</cp:revision>
  <dcterms:created xsi:type="dcterms:W3CDTF">2020-05-28T20:16:00Z</dcterms:created>
  <dcterms:modified xsi:type="dcterms:W3CDTF">2020-05-28T20:16:00Z</dcterms:modified>
</cp:coreProperties>
</file>